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1E176" w14:textId="0F5F9F40" w:rsidR="00E22AE0" w:rsidRPr="00CB38B1" w:rsidRDefault="001A5088" w:rsidP="00CB38B1">
      <w:pPr>
        <w:ind w:left="630"/>
        <w:rPr>
          <w:b/>
          <w:bCs/>
          <w:sz w:val="24"/>
          <w:szCs w:val="24"/>
        </w:rPr>
      </w:pPr>
      <w:r w:rsidRPr="00CB38B1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472360" wp14:editId="56AF2E1D">
                <wp:simplePos x="0" y="0"/>
                <wp:positionH relativeFrom="column">
                  <wp:posOffset>196376</wp:posOffset>
                </wp:positionH>
                <wp:positionV relativeFrom="paragraph">
                  <wp:posOffset>2260600</wp:posOffset>
                </wp:positionV>
                <wp:extent cx="914400" cy="387350"/>
                <wp:effectExtent l="0" t="0" r="1905" b="0"/>
                <wp:wrapNone/>
                <wp:docPr id="121724314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7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A9FA0E" w14:textId="1CBB3844" w:rsidR="002A0598" w:rsidRPr="002A0598" w:rsidRDefault="004E7FD6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4723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.45pt;margin-top:178pt;width:1in;height:30.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" fillcolor="white [3201]" stroked="f" strokeweight=".5pt">
                <v:textbox>
                  <w:txbxContent>
                    <w:p w14:paraId="78A9FA0E" w14:textId="1CBB3844" w:rsidR="002A0598" w:rsidRPr="002A0598" w:rsidRDefault="004E7FD6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F2D59" w:rsidRPr="00CB38B1">
        <w:rPr>
          <w:b/>
          <w:bCs/>
          <w:sz w:val="24"/>
          <w:szCs w:val="24"/>
        </w:rPr>
        <w:t xml:space="preserve">Supplementary </w:t>
      </w:r>
      <w:r w:rsidR="002A0598" w:rsidRPr="00CB38B1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6672" behindDoc="1" locked="0" layoutInCell="1" allowOverlap="1" wp14:anchorId="24487EF6" wp14:editId="06460E03">
            <wp:simplePos x="0" y="0"/>
            <wp:positionH relativeFrom="column">
              <wp:posOffset>260350</wp:posOffset>
            </wp:positionH>
            <wp:positionV relativeFrom="paragraph">
              <wp:posOffset>787400</wp:posOffset>
            </wp:positionV>
            <wp:extent cx="6972300" cy="7851140"/>
            <wp:effectExtent l="0" t="0" r="0" b="0"/>
            <wp:wrapTight wrapText="bothSides">
              <wp:wrapPolygon edited="0">
                <wp:start x="0" y="0"/>
                <wp:lineTo x="0" y="21541"/>
                <wp:lineTo x="21541" y="21541"/>
                <wp:lineTo x="21541" y="0"/>
                <wp:lineTo x="0" y="0"/>
              </wp:wrapPolygon>
            </wp:wrapTight>
            <wp:docPr id="1136451580" name="Picture 1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451580" name="Picture 1" descr="Diagr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7851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2AE0" w:rsidRPr="00CB38B1">
        <w:rPr>
          <w:b/>
          <w:bCs/>
          <w:sz w:val="24"/>
          <w:szCs w:val="24"/>
        </w:rPr>
        <w:t>Figure 1</w:t>
      </w:r>
      <w:r w:rsidR="0072232A" w:rsidRPr="00CB38B1">
        <w:rPr>
          <w:b/>
          <w:bCs/>
          <w:sz w:val="24"/>
          <w:szCs w:val="24"/>
        </w:rPr>
        <w:t>.</w:t>
      </w:r>
      <w:r w:rsidR="00E22AE0" w:rsidRPr="00CB38B1">
        <w:rPr>
          <w:b/>
          <w:bCs/>
          <w:sz w:val="24"/>
          <w:szCs w:val="24"/>
        </w:rPr>
        <w:t xml:space="preserve"> </w:t>
      </w:r>
      <w:r w:rsidR="00C66999" w:rsidRPr="00CB38B1">
        <w:rPr>
          <w:b/>
          <w:bCs/>
          <w:sz w:val="24"/>
          <w:szCs w:val="24"/>
        </w:rPr>
        <w:t>Distribution of participants across pace of ag</w:t>
      </w:r>
      <w:r w:rsidR="004E7FD6" w:rsidRPr="00CB38B1">
        <w:rPr>
          <w:b/>
          <w:bCs/>
          <w:sz w:val="24"/>
          <w:szCs w:val="24"/>
        </w:rPr>
        <w:t>e</w:t>
      </w:r>
      <w:r w:rsidR="00C66999" w:rsidRPr="00CB38B1">
        <w:rPr>
          <w:b/>
          <w:bCs/>
          <w:sz w:val="24"/>
          <w:szCs w:val="24"/>
        </w:rPr>
        <w:t xml:space="preserve">ing categories at baseline, shifts at follow-up, and final shift classifications </w:t>
      </w:r>
      <w:r w:rsidR="00E22AE0" w:rsidRPr="00CB38B1">
        <w:rPr>
          <w:b/>
          <w:bCs/>
          <w:sz w:val="24"/>
          <w:szCs w:val="24"/>
        </w:rPr>
        <w:t>in the AGES-RS cohort</w:t>
      </w:r>
      <w:r w:rsidR="002A0598" w:rsidRPr="00CB38B1">
        <w:rPr>
          <w:b/>
          <w:bCs/>
          <w:sz w:val="24"/>
          <w:szCs w:val="24"/>
        </w:rPr>
        <w:t xml:space="preserve"> (</w:t>
      </w:r>
      <w:r w:rsidR="004E7FD6" w:rsidRPr="00CB38B1">
        <w:rPr>
          <w:b/>
          <w:bCs/>
          <w:sz w:val="24"/>
          <w:szCs w:val="24"/>
        </w:rPr>
        <w:t>a</w:t>
      </w:r>
      <w:r w:rsidR="002A0598" w:rsidRPr="00CB38B1">
        <w:rPr>
          <w:b/>
          <w:bCs/>
          <w:sz w:val="24"/>
          <w:szCs w:val="24"/>
        </w:rPr>
        <w:t>), CARDIA (</w:t>
      </w:r>
      <w:r w:rsidR="004E7FD6" w:rsidRPr="00CB38B1">
        <w:rPr>
          <w:b/>
          <w:bCs/>
          <w:sz w:val="24"/>
          <w:szCs w:val="24"/>
        </w:rPr>
        <w:t>b</w:t>
      </w:r>
      <w:r w:rsidR="002A0598" w:rsidRPr="00CB38B1">
        <w:rPr>
          <w:b/>
          <w:bCs/>
          <w:sz w:val="24"/>
          <w:szCs w:val="24"/>
        </w:rPr>
        <w:t>), and InCHIANTI</w:t>
      </w:r>
      <w:r w:rsidR="008F0F0C" w:rsidRPr="00CB38B1">
        <w:rPr>
          <w:b/>
          <w:bCs/>
          <w:sz w:val="24"/>
          <w:szCs w:val="24"/>
        </w:rPr>
        <w:t xml:space="preserve"> (</w:t>
      </w:r>
      <w:r w:rsidR="004E7FD6" w:rsidRPr="00CB38B1">
        <w:rPr>
          <w:b/>
          <w:bCs/>
          <w:sz w:val="24"/>
          <w:szCs w:val="24"/>
        </w:rPr>
        <w:t>c</w:t>
      </w:r>
      <w:r w:rsidR="008F0F0C" w:rsidRPr="00CB38B1">
        <w:rPr>
          <w:b/>
          <w:bCs/>
          <w:sz w:val="24"/>
          <w:szCs w:val="24"/>
        </w:rPr>
        <w:t>)</w:t>
      </w:r>
      <w:r w:rsidR="002A0598" w:rsidRPr="00CB38B1">
        <w:rPr>
          <w:b/>
          <w:bCs/>
          <w:sz w:val="24"/>
          <w:szCs w:val="24"/>
        </w:rPr>
        <w:t xml:space="preserve"> cohorts</w:t>
      </w:r>
      <w:r w:rsidR="00E22AE0" w:rsidRPr="00CB38B1">
        <w:rPr>
          <w:b/>
          <w:bCs/>
          <w:sz w:val="24"/>
          <w:szCs w:val="24"/>
        </w:rPr>
        <w:t>.</w:t>
      </w:r>
    </w:p>
    <w:p w14:paraId="0056539F" w14:textId="7681136E" w:rsidR="0097423D" w:rsidRPr="00A2385E" w:rsidRDefault="0097423D">
      <w:pPr>
        <w:rPr>
          <w:rFonts w:ascii="Aptos" w:hAnsi="Aptos"/>
        </w:rPr>
      </w:pPr>
    </w:p>
    <w:p w14:paraId="5C3CDF5D" w14:textId="07BBF1BC" w:rsidR="00484EF7" w:rsidRPr="00A2385E" w:rsidRDefault="00484EF7">
      <w:pPr>
        <w:rPr>
          <w:rFonts w:ascii="Aptos" w:hAnsi="Aptos"/>
        </w:rPr>
      </w:pPr>
    </w:p>
    <w:p w14:paraId="135CFE7F" w14:textId="50D35FA4" w:rsidR="0097423D" w:rsidRPr="00A2385E" w:rsidRDefault="00350BDD" w:rsidP="0097423D">
      <w:pPr>
        <w:rPr>
          <w:rFonts w:ascii="Aptos" w:hAnsi="Aptos"/>
        </w:rPr>
      </w:pPr>
      <w:r w:rsidRPr="00A2385E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0067ABF" wp14:editId="51374440">
                <wp:simplePos x="0" y="0"/>
                <wp:positionH relativeFrom="column">
                  <wp:posOffset>207645</wp:posOffset>
                </wp:positionH>
                <wp:positionV relativeFrom="paragraph">
                  <wp:posOffset>1657350</wp:posOffset>
                </wp:positionV>
                <wp:extent cx="914400" cy="387350"/>
                <wp:effectExtent l="0" t="0" r="1905" b="0"/>
                <wp:wrapNone/>
                <wp:docPr id="162720459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7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B2977D" w14:textId="0BCB94B9" w:rsidR="002A0598" w:rsidRPr="002A0598" w:rsidRDefault="004E7FD6" w:rsidP="002A0598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67ABF" id="_x0000_s1027" type="#_x0000_t202" style="position:absolute;margin-left:16.35pt;margin-top:130.5pt;width:1in;height:30.5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" fillcolor="white [3201]" stroked="f" strokeweight=".5pt">
                <v:textbox>
                  <w:txbxContent>
                    <w:p w14:paraId="55B2977D" w14:textId="0BCB94B9" w:rsidR="002A0598" w:rsidRPr="002A0598" w:rsidRDefault="004E7FD6" w:rsidP="002A0598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A5088">
        <w:rPr>
          <w:rFonts w:ascii="Aptos" w:hAnsi="Aptos"/>
          <w:noProof/>
        </w:rPr>
        <w:drawing>
          <wp:anchor distT="0" distB="0" distL="114300" distR="114300" simplePos="0" relativeHeight="251684864" behindDoc="1" locked="0" layoutInCell="1" allowOverlap="1" wp14:anchorId="3CD850B5" wp14:editId="6A629B72">
            <wp:simplePos x="0" y="0"/>
            <wp:positionH relativeFrom="column">
              <wp:posOffset>225425</wp:posOffset>
            </wp:positionH>
            <wp:positionV relativeFrom="paragraph">
              <wp:posOffset>302402</wp:posOffset>
            </wp:positionV>
            <wp:extent cx="6972300" cy="7560945"/>
            <wp:effectExtent l="0" t="0" r="0" b="1905"/>
            <wp:wrapTight wrapText="bothSides">
              <wp:wrapPolygon edited="0">
                <wp:start x="0" y="0"/>
                <wp:lineTo x="0" y="21551"/>
                <wp:lineTo x="21541" y="21551"/>
                <wp:lineTo x="21541" y="0"/>
                <wp:lineTo x="0" y="0"/>
              </wp:wrapPolygon>
            </wp:wrapTight>
            <wp:docPr id="1705922161" name="Picture 2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922161" name="Picture 2" descr="Diagra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7560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22909" w14:textId="307F02AE" w:rsidR="0097423D" w:rsidRPr="00A2385E" w:rsidRDefault="0097423D" w:rsidP="0097423D">
      <w:pPr>
        <w:rPr>
          <w:rFonts w:ascii="Aptos" w:hAnsi="Aptos"/>
        </w:rPr>
      </w:pPr>
    </w:p>
    <w:p w14:paraId="797B9344" w14:textId="77E1303E" w:rsidR="0097423D" w:rsidRPr="00A2385E" w:rsidRDefault="0097423D" w:rsidP="0097423D">
      <w:pPr>
        <w:rPr>
          <w:rFonts w:ascii="Aptos" w:hAnsi="Aptos"/>
        </w:rPr>
      </w:pPr>
    </w:p>
    <w:p w14:paraId="2F774360" w14:textId="23207305" w:rsidR="0097423D" w:rsidRPr="00A2385E" w:rsidRDefault="002A0598" w:rsidP="0097423D">
      <w:pPr>
        <w:rPr>
          <w:rFonts w:ascii="Aptos" w:hAnsi="Aptos"/>
        </w:rPr>
      </w:pPr>
      <w:r w:rsidRPr="00A2385E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EE95D6F" wp14:editId="278ACD59">
                <wp:simplePos x="0" y="0"/>
                <wp:positionH relativeFrom="column">
                  <wp:posOffset>166531</wp:posOffset>
                </wp:positionH>
                <wp:positionV relativeFrom="paragraph">
                  <wp:posOffset>1784350</wp:posOffset>
                </wp:positionV>
                <wp:extent cx="914400" cy="387350"/>
                <wp:effectExtent l="0" t="0" r="0" b="0"/>
                <wp:wrapNone/>
                <wp:docPr id="71778039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7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8B8DF3" w14:textId="72306FCE" w:rsidR="002A0598" w:rsidRPr="002A0598" w:rsidRDefault="004E7FD6" w:rsidP="002A0598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95D6F" id="_x0000_s1028" type="#_x0000_t202" style="position:absolute;margin-left:13.1pt;margin-top:140.5pt;width:1in;height:30.5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" fillcolor="white [3201]" stroked="f" strokeweight=".5pt">
                <v:textbox>
                  <w:txbxContent>
                    <w:p w14:paraId="1B8B8DF3" w14:textId="72306FCE" w:rsidR="002A0598" w:rsidRPr="002A0598" w:rsidRDefault="004E7FD6" w:rsidP="002A0598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2385E">
        <w:rPr>
          <w:rFonts w:ascii="Aptos" w:hAnsi="Aptos"/>
          <w:noProof/>
        </w:rPr>
        <w:drawing>
          <wp:anchor distT="0" distB="0" distL="114300" distR="114300" simplePos="0" relativeHeight="251681792" behindDoc="1" locked="0" layoutInCell="1" allowOverlap="1" wp14:anchorId="4AE900DC" wp14:editId="21C14ABF">
            <wp:simplePos x="0" y="0"/>
            <wp:positionH relativeFrom="column">
              <wp:posOffset>69850</wp:posOffset>
            </wp:positionH>
            <wp:positionV relativeFrom="paragraph">
              <wp:posOffset>266700</wp:posOffset>
            </wp:positionV>
            <wp:extent cx="6972300" cy="7635875"/>
            <wp:effectExtent l="0" t="0" r="0" b="3175"/>
            <wp:wrapTight wrapText="bothSides">
              <wp:wrapPolygon edited="0">
                <wp:start x="0" y="0"/>
                <wp:lineTo x="0" y="21555"/>
                <wp:lineTo x="21541" y="21555"/>
                <wp:lineTo x="21541" y="0"/>
                <wp:lineTo x="0" y="0"/>
              </wp:wrapPolygon>
            </wp:wrapTight>
            <wp:docPr id="8899714" name="Picture 4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9714" name="Picture 4" descr="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7635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6A747B" w14:textId="7513412E" w:rsidR="00680098" w:rsidRPr="00A2385E" w:rsidRDefault="00B86B61" w:rsidP="00B86B61">
      <w:pPr>
        <w:ind w:left="720"/>
        <w:rPr>
          <w:rFonts w:ascii="Aptos" w:hAnsi="Aptos"/>
        </w:rPr>
      </w:pPr>
      <w:r w:rsidRPr="00F11EE1">
        <w:rPr>
          <w:rFonts w:ascii="Aptos" w:eastAsia="Times New Roman" w:hAnsi="Aptos" w:cs="Times New Roman"/>
          <w:i/>
          <w:iCs/>
          <w:sz w:val="20"/>
          <w:szCs w:val="20"/>
        </w:rPr>
        <w:t>Supplementary Figure 1 displays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 classification of participants into three ag</w:t>
      </w:r>
      <w:r w:rsidR="004E7FD6">
        <w:rPr>
          <w:rFonts w:ascii="Aptos" w:eastAsia="Times New Roman" w:hAnsi="Aptos" w:cs="Times New Roman"/>
          <w:i/>
          <w:iCs/>
          <w:sz w:val="20"/>
          <w:szCs w:val="20"/>
        </w:rPr>
        <w:t>e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t>ing pace categories based on the DunedinPACE score at baseline: Slow (</w:t>
      </w:r>
      <w:r w:rsidRPr="00A2385E">
        <w:rPr>
          <w:rFonts w:ascii="Cambria Math" w:eastAsia="Times New Roman" w:hAnsi="Cambria Math" w:cs="Cambria Math"/>
          <w:i/>
          <w:iCs/>
          <w:sz w:val="20"/>
          <w:szCs w:val="20"/>
        </w:rPr>
        <w:t>≤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 mean </w:t>
      </w:r>
      <w:r w:rsidRPr="00A2385E">
        <w:rPr>
          <w:rFonts w:ascii="Cambria Math" w:eastAsia="Times New Roman" w:hAnsi="Cambria Math" w:cs="Cambria Math"/>
          <w:i/>
          <w:iCs/>
          <w:sz w:val="20"/>
          <w:szCs w:val="20"/>
        </w:rPr>
        <w:t>−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 1 SD), Average (within </w:t>
      </w:r>
      <w:r w:rsidRPr="00A2385E">
        <w:rPr>
          <w:rFonts w:ascii="Aptos" w:eastAsia="Times New Roman" w:hAnsi="Aptos" w:cs="Aptos"/>
          <w:i/>
          <w:iCs/>
          <w:sz w:val="20"/>
          <w:szCs w:val="20"/>
        </w:rPr>
        <w:t>±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t>1 SD of the mean), and Fast (</w:t>
      </w:r>
      <w:r w:rsidRPr="00A2385E">
        <w:rPr>
          <w:rFonts w:ascii="Cambria Math" w:eastAsia="Times New Roman" w:hAnsi="Cambria Math" w:cs="Cambria Math"/>
          <w:i/>
          <w:iCs/>
          <w:sz w:val="20"/>
          <w:szCs w:val="20"/>
        </w:rPr>
        <w:t>≥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 mean + 1 SD). The same thresholds </w:t>
      </w:r>
      <w:r w:rsidRPr="00A2385E">
        <w:rPr>
          <w:rFonts w:ascii="Aptos" w:eastAsia="Times New Roman" w:hAnsi="Aptos" w:cs="Times New Roman"/>
          <w:i/>
          <w:iCs/>
          <w:sz w:val="20"/>
          <w:szCs w:val="20"/>
        </w:rPr>
        <w:lastRenderedPageBreak/>
        <w:t xml:space="preserve">from baseline were applied to the follow-up assessment. </w:t>
      </w:r>
      <w:r w:rsidR="004D39DA"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Participants with consistently “slow” or consistently “fast” </w:t>
      </w:r>
      <w:r w:rsidR="004E7FD6">
        <w:rPr>
          <w:rFonts w:ascii="Aptos" w:eastAsia="Times New Roman" w:hAnsi="Aptos" w:cs="Times New Roman"/>
          <w:i/>
          <w:iCs/>
          <w:sz w:val="20"/>
          <w:szCs w:val="20"/>
        </w:rPr>
        <w:t>ageing</w:t>
      </w:r>
      <w:r w:rsidR="004D39DA"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 profiles were excluded. The remaining participants were classified as “decelerators,” “average agers,” or “accelerators” based on changes in their </w:t>
      </w:r>
      <w:r w:rsidR="004E7FD6">
        <w:rPr>
          <w:rFonts w:ascii="Aptos" w:eastAsia="Times New Roman" w:hAnsi="Aptos" w:cs="Times New Roman"/>
          <w:i/>
          <w:iCs/>
          <w:sz w:val="20"/>
          <w:szCs w:val="20"/>
        </w:rPr>
        <w:t>ageing</w:t>
      </w:r>
      <w:r w:rsidR="004D39DA" w:rsidRPr="00A2385E">
        <w:rPr>
          <w:rFonts w:ascii="Aptos" w:eastAsia="Times New Roman" w:hAnsi="Aptos" w:cs="Times New Roman"/>
          <w:i/>
          <w:iCs/>
          <w:sz w:val="20"/>
          <w:szCs w:val="20"/>
        </w:rPr>
        <w:t xml:space="preserve"> pace between baseline and follow-up. Results are presented for the AGES-RS (2006–2011), CARDIA (Year 15–20), and InCHIANTI (1998–2007) cohorts.</w:t>
      </w:r>
    </w:p>
    <w:sectPr w:rsidR="00680098" w:rsidRPr="00A2385E" w:rsidSect="00CB38B1">
      <w:pgSz w:w="12240" w:h="15840"/>
      <w:pgMar w:top="990" w:right="990" w:bottom="990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866"/>
    <w:rsid w:val="00067331"/>
    <w:rsid w:val="00083B85"/>
    <w:rsid w:val="00166DE2"/>
    <w:rsid w:val="00181B7E"/>
    <w:rsid w:val="001A5088"/>
    <w:rsid w:val="001F2D59"/>
    <w:rsid w:val="002723D9"/>
    <w:rsid w:val="0029225D"/>
    <w:rsid w:val="002A0598"/>
    <w:rsid w:val="002F6107"/>
    <w:rsid w:val="003269CC"/>
    <w:rsid w:val="00350BDD"/>
    <w:rsid w:val="0038647E"/>
    <w:rsid w:val="003B0466"/>
    <w:rsid w:val="003C0E43"/>
    <w:rsid w:val="00433EA0"/>
    <w:rsid w:val="00484EF7"/>
    <w:rsid w:val="004D39DA"/>
    <w:rsid w:val="004E7FD6"/>
    <w:rsid w:val="005C79D1"/>
    <w:rsid w:val="00610FC1"/>
    <w:rsid w:val="00680098"/>
    <w:rsid w:val="006E1E7C"/>
    <w:rsid w:val="0072232A"/>
    <w:rsid w:val="00797415"/>
    <w:rsid w:val="007B61A9"/>
    <w:rsid w:val="008F0F0C"/>
    <w:rsid w:val="0097423D"/>
    <w:rsid w:val="009F6C3A"/>
    <w:rsid w:val="00A2385E"/>
    <w:rsid w:val="00A42ADB"/>
    <w:rsid w:val="00A71678"/>
    <w:rsid w:val="00B0205D"/>
    <w:rsid w:val="00B0481F"/>
    <w:rsid w:val="00B74232"/>
    <w:rsid w:val="00B86B61"/>
    <w:rsid w:val="00BB6167"/>
    <w:rsid w:val="00C66999"/>
    <w:rsid w:val="00CB38B1"/>
    <w:rsid w:val="00CD53D8"/>
    <w:rsid w:val="00D915B1"/>
    <w:rsid w:val="00E21B25"/>
    <w:rsid w:val="00E22AE0"/>
    <w:rsid w:val="00F11EE1"/>
    <w:rsid w:val="00FF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C6A4B"/>
  <w15:chartTrackingRefBased/>
  <w15:docId w15:val="{583C8994-68C5-4081-B6FF-54B8904C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23D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8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8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8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8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8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8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23D"/>
    <w:rPr>
      <w:rFonts w:ascii="Times New Roman" w:eastAsiaTheme="majorEastAsia" w:hAnsi="Times New Roman" w:cstheme="majorBidi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8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8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4</cp:revision>
  <dcterms:created xsi:type="dcterms:W3CDTF">2025-04-08T21:15:00Z</dcterms:created>
  <dcterms:modified xsi:type="dcterms:W3CDTF">2025-09-10T18:20:00Z</dcterms:modified>
</cp:coreProperties>
</file>